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6E7" w:rsidRPr="002D46BD" w:rsidRDefault="009B46E7" w:rsidP="009B46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D46BD">
        <w:rPr>
          <w:rFonts w:ascii="Times New Roman" w:hAnsi="Times New Roman" w:cs="Times New Roman"/>
          <w:b/>
          <w:sz w:val="24"/>
          <w:szCs w:val="24"/>
        </w:rPr>
        <w:t>S1 Table</w:t>
      </w:r>
      <w:bookmarkEnd w:id="0"/>
      <w:r w:rsidRPr="002D46BD">
        <w:rPr>
          <w:rFonts w:ascii="Times New Roman" w:hAnsi="Times New Roman" w:cs="Times New Roman"/>
          <w:b/>
          <w:sz w:val="24"/>
          <w:szCs w:val="24"/>
        </w:rPr>
        <w:t>. Geographical coordinates of the sampling sites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2662"/>
        <w:gridCol w:w="2662"/>
      </w:tblGrid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 w:rsidP="00727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Province</w:t>
            </w: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Latitude 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="009B46E7">
              <w:rPr>
                <w:rFonts w:ascii="Times New Roman" w:hAnsi="Times New Roman" w:cs="Times New Roman"/>
                <w:b/>
                <w:sz w:val="24"/>
                <w:szCs w:val="24"/>
              </w:rPr>
              <w:t>iangsu</w:t>
            </w: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Xu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7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3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9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4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9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4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3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5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3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4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13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31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07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32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05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4'32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2'01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10'15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20'37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10'45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20'48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05'27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1'54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Tai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9'26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33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9'27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32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9'27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33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50.6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5'30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48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5'31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50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5'28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26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11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2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10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27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09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2'51.6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5'59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9'45.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6'45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8'56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07'05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Huaian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42.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8'24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42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8'23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41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8'23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30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22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30.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21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8'30.6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20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4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11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4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10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4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06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0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17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4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06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37'50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6'15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anjing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2'28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9'47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3'41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9'42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5'10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14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5'10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13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5'11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11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2'15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52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1'57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54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1'57.6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55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1'57.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55.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2'14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54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5'09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14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22'16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8'40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Wuxi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3'31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3'04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3'30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3'05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3'29.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3'05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16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6'56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17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6'55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17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6'54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09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5'57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3'03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4'07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3'03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4'07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1'55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6'47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09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5'57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2'24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57'08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="005B140B">
              <w:rPr>
                <w:rFonts w:ascii="Times New Roman" w:hAnsi="Times New Roman" w:cs="Times New Roman"/>
                <w:b/>
                <w:sz w:val="24"/>
                <w:szCs w:val="24"/>
              </w:rPr>
              <w:t>nhui</w:t>
            </w: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Anqing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9'5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8'3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9'5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8'3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9'5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8'3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5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9B46E7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6°58'40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9B46E7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6°58'53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8'3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6'3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1'0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6'3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1'0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6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1'0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5'4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1'4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5'2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0'3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0°25'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49'3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Fuyang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0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2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0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0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2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2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B46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</w:t>
            </w:r>
            <w:r w:rsidR="009B46E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2°39'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2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9'3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0'1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39'3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9934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9934C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6'1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25'0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2'0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5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40'0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5°35'4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 xml:space="preserve">Xuancheng 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1'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3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3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3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3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1'3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2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0'5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2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0'5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2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8°0'54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57'3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0'4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57'4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 xml:space="preserve"> 118°50'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57'34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8°50'41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4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'1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1'3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4'5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2'4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5'5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Hefei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9'4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1'4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9'4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48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9'4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44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1'3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37'8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37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37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'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35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8'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3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1°38'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1'3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8'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11'3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6'4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3'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6'1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3'3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1°35'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4'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Bengb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2°56'3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09'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6'4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9'1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6'4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09'23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4'5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5'28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4'5</w:t>
            </w:r>
            <w:r w:rsidR="005B14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5'2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2°54'59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7°5'25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3°2'21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6°57'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2'2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3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33°2'27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5B140B" w:rsidP="005B14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6°57'26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3°2'3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8'3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6'5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3'3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2°57'3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10'4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 w:rsidP="00432D0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  <w:r w:rsidR="00432D0B">
              <w:rPr>
                <w:rFonts w:ascii="Times New Roman" w:hAnsi="Times New Roman" w:cs="Times New Roman"/>
                <w:b/>
                <w:sz w:val="24"/>
                <w:szCs w:val="24"/>
              </w:rPr>
              <w:t>hejiang</w:t>
            </w: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Wen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19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9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8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19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19'4.9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28°19'6.92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8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 xml:space="preserve"> 28°19'4.9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8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28°19'5.95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28°19'4.94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8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28°19'6.99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28°19'4.91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'58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18.903'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.931'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7°59.150'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33.309'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18.903'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0°44.931'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Lishui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4'02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2'02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4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2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4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2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3'33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 119°10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274CD" w:rsidRPr="009B46E7">
              <w:rPr>
                <w:rFonts w:ascii="Times New Roman" w:hAnsi="Times New Roman" w:cs="Times New Roman"/>
                <w:sz w:val="24"/>
                <w:szCs w:val="24"/>
              </w:rPr>
              <w:t>5.4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3'3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 xml:space="preserve"> 119°1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06.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3'3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 xml:space="preserve"> 119°1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09.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2'4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2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2'47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09.6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2'4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7F28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</w:t>
            </w:r>
            <w:r w:rsidR="007F289B">
              <w:rPr>
                <w:rFonts w:ascii="Times New Roman" w:hAnsi="Times New Roman" w:cs="Times New Roman"/>
                <w:sz w:val="24"/>
                <w:szCs w:val="24"/>
              </w:rPr>
              <w:t>08.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4'20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2'20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2'46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04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2'4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04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Tai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38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6'57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37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6'56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37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6'55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3'36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5'24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3'36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5'23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3'35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5'23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8'44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1'46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8'44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1'46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8'44.3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1'47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20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8'43.5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16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8'47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42'16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21°28'49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 xml:space="preserve">Hangzhou 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8'4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7'04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8'4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7'0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8'40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7'0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2'4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5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2'44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55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2'4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0'5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9'2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9'28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9'27.7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9'2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19'27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19'2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32'52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30'1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32'5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30'18.7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9°33'16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32'18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Qu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37.1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01.6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36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05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3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05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41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23.2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41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23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40.4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24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9'36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5'28.1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9'37.0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5'28.8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9'35.9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5'28.0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32.2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03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9'36.8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5'28.9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28°37'34.5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4'05.3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 w:rsidP="000D5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D573F">
              <w:rPr>
                <w:rFonts w:ascii="Times New Roman" w:hAnsi="Times New Roman" w:cs="Times New Roman"/>
                <w:b/>
                <w:sz w:val="24"/>
                <w:szCs w:val="24"/>
              </w:rPr>
              <w:t>handong</w:t>
            </w: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Jinan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2'25.2</w:t>
            </w:r>
            <w:r w:rsidR="000D573F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1'06.4</w:t>
            </w:r>
            <w:r w:rsidR="000D573F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2'28.3</w:t>
            </w:r>
            <w:r w:rsidR="000D573F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1'20.5</w:t>
            </w:r>
            <w:r w:rsidR="000D573F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2'28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1'21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26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32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40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21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39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24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39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23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46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06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45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06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2'33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1'08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29'12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0'43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29'31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7°02'16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3'44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57'06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Weifang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8'17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2'21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8'17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2'22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8'17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2'23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7'50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1'32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7'51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1'32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7'50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 w:rsidP="00B117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1'32.</w:t>
            </w:r>
            <w:r w:rsidR="00B117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40'29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0'15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40'29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0'15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40'29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0'16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8'17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2'21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38'27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1'21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6°40'39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9°00'07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Dezhou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21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1'06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21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1'04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04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1'04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0'43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3'08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11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2'53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12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2'54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40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5'35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39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5'34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41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5'33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2'08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19'37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58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0'09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7°21'07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3'40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Linyi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28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8'36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29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8'37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30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8'37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19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9'49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18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9'50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19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9'48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08'22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0'24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08'20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0'25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08'22.4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0'26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12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6'28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09'53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31'28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5°11'42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8°27'24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Jining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03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0'19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03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0'19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03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0'17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7'40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2'37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7'40.8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2'36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7'41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2'38.1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8'24.9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4'59.6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8'23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5'00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8'23.0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34'59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 w:rsidP="00590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21.2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9'03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47.5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8'39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  <w:tr w:rsidR="007274CD" w:rsidRPr="009B46E7" w:rsidTr="00152A1C">
        <w:trPr>
          <w:trHeight w:val="270"/>
        </w:trPr>
        <w:tc>
          <w:tcPr>
            <w:tcW w:w="1555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N 34°56'45.7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  <w:tc>
          <w:tcPr>
            <w:tcW w:w="2662" w:type="dxa"/>
            <w:noWrap/>
            <w:hideMark/>
          </w:tcPr>
          <w:p w:rsidR="007274CD" w:rsidRPr="009B46E7" w:rsidRDefault="007274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6E7">
              <w:rPr>
                <w:rFonts w:ascii="Times New Roman" w:hAnsi="Times New Roman" w:cs="Times New Roman"/>
                <w:sz w:val="24"/>
                <w:szCs w:val="24"/>
              </w:rPr>
              <w:t>E 116°28'24.3</w:t>
            </w:r>
            <w:r w:rsidR="00590993" w:rsidRPr="009B46E7">
              <w:rPr>
                <w:rFonts w:ascii="Times New Roman" w:hAnsi="Times New Roman" w:cs="Times New Roman"/>
                <w:sz w:val="24"/>
                <w:szCs w:val="24"/>
              </w:rPr>
              <w:t>"</w:t>
            </w:r>
          </w:p>
        </w:tc>
      </w:tr>
    </w:tbl>
    <w:p w:rsidR="00E65804" w:rsidRDefault="00E65804"/>
    <w:sectPr w:rsidR="00E65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F4A" w:rsidRDefault="00252F4A" w:rsidP="00BC4140">
      <w:r>
        <w:separator/>
      </w:r>
    </w:p>
  </w:endnote>
  <w:endnote w:type="continuationSeparator" w:id="0">
    <w:p w:rsidR="00252F4A" w:rsidRDefault="00252F4A" w:rsidP="00BC4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F4A" w:rsidRDefault="00252F4A" w:rsidP="00BC4140">
      <w:r>
        <w:separator/>
      </w:r>
    </w:p>
  </w:footnote>
  <w:footnote w:type="continuationSeparator" w:id="0">
    <w:p w:rsidR="00252F4A" w:rsidRDefault="00252F4A" w:rsidP="00BC4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77"/>
    <w:rsid w:val="000402A0"/>
    <w:rsid w:val="000D0724"/>
    <w:rsid w:val="000D573F"/>
    <w:rsid w:val="00152A1C"/>
    <w:rsid w:val="001826AE"/>
    <w:rsid w:val="00252F4A"/>
    <w:rsid w:val="002A2B41"/>
    <w:rsid w:val="002D46BD"/>
    <w:rsid w:val="00432D0B"/>
    <w:rsid w:val="00450FF9"/>
    <w:rsid w:val="00590993"/>
    <w:rsid w:val="005B140B"/>
    <w:rsid w:val="0063754A"/>
    <w:rsid w:val="006B6B68"/>
    <w:rsid w:val="007274CD"/>
    <w:rsid w:val="007F289B"/>
    <w:rsid w:val="00846C92"/>
    <w:rsid w:val="008C274A"/>
    <w:rsid w:val="008E564A"/>
    <w:rsid w:val="009934CF"/>
    <w:rsid w:val="009B46E7"/>
    <w:rsid w:val="00A84C7B"/>
    <w:rsid w:val="00B1170E"/>
    <w:rsid w:val="00BC4140"/>
    <w:rsid w:val="00E65804"/>
    <w:rsid w:val="00FA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A0AC21-1C3B-45DC-B5EA-294A59A3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B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1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14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274C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274CD"/>
    <w:rPr>
      <w:color w:val="800080"/>
      <w:u w:val="single"/>
    </w:rPr>
  </w:style>
  <w:style w:type="paragraph" w:customStyle="1" w:styleId="msonormal0">
    <w:name w:val="msonormal"/>
    <w:basedOn w:val="a"/>
    <w:rsid w:val="007274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274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table" w:styleId="a9">
    <w:name w:val="Table Grid"/>
    <w:basedOn w:val="a1"/>
    <w:uiPriority w:val="39"/>
    <w:rsid w:val="0072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2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146</Words>
  <Characters>6537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iang0930@outlook.com</dc:creator>
  <cp:keywords/>
  <dc:description/>
  <cp:lastModifiedBy>yuanjiang0930@outlook.com</cp:lastModifiedBy>
  <cp:revision>17</cp:revision>
  <dcterms:created xsi:type="dcterms:W3CDTF">2016-06-13T08:53:00Z</dcterms:created>
  <dcterms:modified xsi:type="dcterms:W3CDTF">2016-06-21T01:24:00Z</dcterms:modified>
</cp:coreProperties>
</file>